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1DCB" w14:textId="345BE09E" w:rsidR="0018184F" w:rsidRDefault="00EF5D77" w:rsidP="00535984">
      <w:pPr>
        <w:jc w:val="left"/>
        <w:rPr>
          <w:rFonts w:ascii="Times New Roman" w:hAnsi="Times New Roman" w:cs="Times New Roman"/>
          <w:sz w:val="20"/>
          <w:szCs w:val="20"/>
        </w:rPr>
      </w:pPr>
      <w:r w:rsidRPr="00EF5D7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D66CA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Down</w:t>
      </w:r>
      <w:r w:rsidRPr="00EF5D77">
        <w:rPr>
          <w:rFonts w:ascii="Times New Roman" w:hAnsi="Times New Roman" w:cs="Times New Roman"/>
          <w:sz w:val="20"/>
          <w:szCs w:val="20"/>
        </w:rPr>
        <w:t>regulated differential</w:t>
      </w:r>
      <w:r>
        <w:rPr>
          <w:rFonts w:ascii="Times New Roman" w:hAnsi="Times New Roman" w:cs="Times New Roman"/>
          <w:sz w:val="20"/>
          <w:szCs w:val="20"/>
        </w:rPr>
        <w:t>ly</w:t>
      </w:r>
      <w:r w:rsidRPr="00EF5D7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pressed</w:t>
      </w:r>
      <w:r w:rsidRPr="00EF5D77">
        <w:rPr>
          <w:rFonts w:ascii="Times New Roman" w:hAnsi="Times New Roman" w:cs="Times New Roman"/>
          <w:sz w:val="20"/>
          <w:szCs w:val="20"/>
        </w:rPr>
        <w:t xml:space="preserve"> proteins in </w:t>
      </w:r>
      <w:r>
        <w:rPr>
          <w:rFonts w:ascii="Times New Roman" w:hAnsi="Times New Roman" w:cs="Times New Roman"/>
          <w:sz w:val="20"/>
          <w:szCs w:val="20"/>
        </w:rPr>
        <w:t>TAA and TAD patients compared with healthy controls</w:t>
      </w:r>
    </w:p>
    <w:p w14:paraId="6C1FF7D1" w14:textId="77777777" w:rsidR="00EF5D77" w:rsidRPr="002D55A4" w:rsidRDefault="00EF5D7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2126"/>
        <w:gridCol w:w="2126"/>
        <w:gridCol w:w="2126"/>
        <w:gridCol w:w="2127"/>
      </w:tblGrid>
      <w:tr w:rsidR="002D55A4" w:rsidRPr="0089558C" w14:paraId="75952175" w14:textId="77777777" w:rsidTr="00E149D5">
        <w:trPr>
          <w:trHeight w:val="2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94F7" w14:textId="722653F8" w:rsidR="002D55A4" w:rsidRDefault="00735E1E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  <w:p w14:paraId="0B84B5A3" w14:textId="55155B7C" w:rsidR="0018184F" w:rsidRPr="002D55A4" w:rsidRDefault="00735E1E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616F" w14:textId="25B68A61" w:rsidR="002D55A4" w:rsidRDefault="0018184F" w:rsidP="002D55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  <w:p w14:paraId="7D38ED3A" w14:textId="1A56974F" w:rsidR="0018184F" w:rsidRPr="002D55A4" w:rsidRDefault="00735E1E" w:rsidP="002D55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C10F" w14:textId="3E729DB9" w:rsidR="0018184F" w:rsidRPr="002D55A4" w:rsidRDefault="0018184F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issection.vs.Control F</w:t>
            </w:r>
            <w:r w:rsidR="002D55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ld</w:t>
            </w:r>
            <w:r w:rsid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="002D55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2102" w14:textId="77777777" w:rsidR="0018184F" w:rsidRPr="002D55A4" w:rsidRDefault="0018184F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issection.vs.Control 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2B49" w14:textId="72BAEC47" w:rsidR="0018184F" w:rsidRPr="002D55A4" w:rsidRDefault="0018184F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eurysm.vs.Control F</w:t>
            </w:r>
            <w:r w:rsidR="002D55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ld</w:t>
            </w:r>
            <w:r w:rsid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="002D55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5606" w14:textId="77777777" w:rsidR="0018184F" w:rsidRPr="002D55A4" w:rsidRDefault="0018184F" w:rsidP="008955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eurysm.vs.Control P-value</w:t>
            </w:r>
          </w:p>
        </w:tc>
      </w:tr>
      <w:tr w:rsidR="002D55A4" w:rsidRPr="002D55A4" w14:paraId="480D0997" w14:textId="77777777" w:rsidTr="00E149D5">
        <w:trPr>
          <w:trHeight w:val="2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7A50" w14:textId="676EA97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F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5629" w14:textId="16B17CB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1 family prote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298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14983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EB1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E-0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247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604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177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41</w:t>
            </w:r>
          </w:p>
        </w:tc>
      </w:tr>
      <w:tr w:rsidR="002D55A4" w:rsidRPr="002D55A4" w14:paraId="5C9C42F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5C0E5" w14:textId="271B667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C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35DF45" w14:textId="2E79B9B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roderma pigmentosum, complementation group 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C317E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83734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80D5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0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A3E2E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2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45535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E-05</w:t>
            </w:r>
          </w:p>
        </w:tc>
      </w:tr>
      <w:tr w:rsidR="002D55A4" w:rsidRPr="002D55A4" w14:paraId="41B2D41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20DD1" w14:textId="2E959EE3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A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98F014" w14:textId="27141C6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 component of pyruvate dehydrogenase comple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3F117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0702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8F13F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FEF5D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89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2997D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5</w:t>
            </w:r>
          </w:p>
        </w:tc>
      </w:tr>
      <w:tr w:rsidR="002D55A4" w:rsidRPr="002D55A4" w14:paraId="576DC887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E7C87" w14:textId="5BEFED7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KHC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7BED2F" w14:textId="362DBF3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kstrin homology domain containing, family C (With FERM domain) member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46E90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68953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65CFC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78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E0441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09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A198C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74</w:t>
            </w:r>
          </w:p>
        </w:tc>
      </w:tr>
      <w:tr w:rsidR="002D55A4" w:rsidRPr="002D55A4" w14:paraId="76ABB03F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2C786" w14:textId="32732E8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P4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A9D2969" w14:textId="6CE0A79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pyruvate carri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4A70C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1554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5F8C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71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B6E79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088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DFE6F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84</w:t>
            </w:r>
          </w:p>
        </w:tc>
      </w:tr>
      <w:tr w:rsidR="002D55A4" w:rsidRPr="002D55A4" w14:paraId="4072BCB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55507" w14:textId="375EB90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D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EBB601" w14:textId="63CCEA9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conjugating enzyme E2D 4 (Putativ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B1EA4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03513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757C2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79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2A187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3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F9CE7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9</w:t>
            </w:r>
          </w:p>
        </w:tc>
      </w:tr>
      <w:tr w:rsidR="002D55A4" w:rsidRPr="002D55A4" w14:paraId="3FE487C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F9520" w14:textId="01D56EBC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PG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C8A6C5" w14:textId="4368271E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ndroitin sulfate proteoglycan 2 (Versican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B2AB9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52285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6E438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444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228E2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7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B459C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1</w:t>
            </w:r>
          </w:p>
        </w:tc>
      </w:tr>
      <w:tr w:rsidR="002D55A4" w:rsidRPr="002D55A4" w14:paraId="46E07BD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89888" w14:textId="1CDBB625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M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4073B2" w14:textId="1E96474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tubular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A348C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6221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2C07A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5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2F950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5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75CA5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2</w:t>
            </w:r>
          </w:p>
        </w:tc>
      </w:tr>
      <w:tr w:rsidR="002D55A4" w:rsidRPr="002D55A4" w14:paraId="393873E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BDA32" w14:textId="4EB36BB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EE8A01" w14:textId="0C40CAB2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span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311A0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4993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C0A4A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62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79B59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18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39608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5</w:t>
            </w:r>
          </w:p>
        </w:tc>
      </w:tr>
      <w:tr w:rsidR="002D55A4" w:rsidRPr="002D55A4" w14:paraId="25CF612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45258" w14:textId="217132C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T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97CE7E" w14:textId="7C1EFF8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othel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D9670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60731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534F2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9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10D83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07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44C89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E-06</w:t>
            </w:r>
          </w:p>
        </w:tc>
      </w:tr>
      <w:tr w:rsidR="002D55A4" w:rsidRPr="002D55A4" w14:paraId="2E8E2FC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F0663" w14:textId="02465FD5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20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34C90C" w14:textId="178AD16D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12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11BD5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528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9935E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1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B5B87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99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723CA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2</w:t>
            </w:r>
          </w:p>
        </w:tc>
      </w:tr>
      <w:tr w:rsidR="002D55A4" w:rsidRPr="002D55A4" w14:paraId="2873F3B5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BE666" w14:textId="367FF42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528941" w14:textId="77D986D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heran blood group glyco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68774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8828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B4B19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64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0DBCA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705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0C3C5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6</w:t>
            </w:r>
          </w:p>
        </w:tc>
      </w:tr>
      <w:tr w:rsidR="002D55A4" w:rsidRPr="002D55A4" w14:paraId="765A1CB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592446" w14:textId="7FDF35F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D149C7" w14:textId="3FC0128D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oxonase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08218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4064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FBD1E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91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B1315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088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BD971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44</w:t>
            </w:r>
          </w:p>
        </w:tc>
      </w:tr>
      <w:tr w:rsidR="002D55A4" w:rsidRPr="002D55A4" w14:paraId="63D8521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C0CF0" w14:textId="063D0F6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595497" w14:textId="7422CD3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raf murine sarcoma 3611 viral oncogene-like protein isoform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0EF30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7119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8D588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98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8969D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0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AE254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8</w:t>
            </w:r>
          </w:p>
        </w:tc>
      </w:tr>
      <w:tr w:rsidR="002D55A4" w:rsidRPr="002D55A4" w14:paraId="1C6DAD2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2BCD5" w14:textId="5ABCBF7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S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A32E37" w14:textId="6A65549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dehydrogenase short/branched chain isoform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30D11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08068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D33D4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10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E2641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77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26D95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01</w:t>
            </w:r>
          </w:p>
        </w:tc>
      </w:tr>
      <w:tr w:rsidR="002D55A4" w:rsidRPr="002D55A4" w14:paraId="4FD75BC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8D8C9" w14:textId="408322A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B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C15729" w14:textId="1D820222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 domain binding 3 isoform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3985F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577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D4B51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74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34DA5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09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A966B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77</w:t>
            </w:r>
          </w:p>
        </w:tc>
      </w:tr>
      <w:tr w:rsidR="002D55A4" w:rsidRPr="002D55A4" w14:paraId="3BED03C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858D4" w14:textId="76D7644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CP1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A482B3" w14:textId="55B87E1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P1 decapping enzyme-like protein A isoform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36E40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4377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D6693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289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8FFF5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4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43464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5</w:t>
            </w:r>
          </w:p>
        </w:tc>
      </w:tr>
      <w:tr w:rsidR="002D55A4" w:rsidRPr="002D55A4" w14:paraId="191D9F7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73421" w14:textId="7CCC075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577E00" w14:textId="347D2A8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99FB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7894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C00D0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529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C0F3E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59B26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74</w:t>
            </w:r>
          </w:p>
        </w:tc>
      </w:tr>
      <w:tr w:rsidR="002D55A4" w:rsidRPr="002D55A4" w14:paraId="0718EFD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C4D50" w14:textId="4637573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AEB3CD" w14:textId="7C306D7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ctam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34B31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3310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C7373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513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9F471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42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767FF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E-05</w:t>
            </w:r>
          </w:p>
        </w:tc>
      </w:tr>
      <w:tr w:rsidR="002D55A4" w:rsidRPr="002D55A4" w14:paraId="389916D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B4F5C6" w14:textId="25F78D3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1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458665" w14:textId="309E1890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41A5E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5637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85BD1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81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B4347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7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4C63B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</w:t>
            </w:r>
          </w:p>
        </w:tc>
      </w:tr>
      <w:tr w:rsidR="002D55A4" w:rsidRPr="002D55A4" w14:paraId="13DEDF57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0E80B6" w14:textId="762466F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6CA5F4" w14:textId="45F3CD6D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27415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76903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21C7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60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0BD39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0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C1C63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538</w:t>
            </w:r>
          </w:p>
        </w:tc>
      </w:tr>
      <w:tr w:rsidR="002D55A4" w:rsidRPr="002D55A4" w14:paraId="38B46167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2AC387" w14:textId="4F6F034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I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9BF15A" w14:textId="2621F192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nectin 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86E55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4888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8CD5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19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8A45D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859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A53A2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62</w:t>
            </w:r>
          </w:p>
        </w:tc>
      </w:tr>
      <w:tr w:rsidR="002D55A4" w:rsidRPr="002D55A4" w14:paraId="464CC82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97C97" w14:textId="2464B4D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MA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FD9455" w14:textId="6B88851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lemmal membrane-associated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054D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21629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34E09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9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995BE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9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66516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16</w:t>
            </w:r>
          </w:p>
        </w:tc>
      </w:tr>
      <w:tr w:rsidR="002D55A4" w:rsidRPr="002D55A4" w14:paraId="7BF5D13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6AEA6" w14:textId="74BDCAC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86D82B" w14:textId="18C4520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acetyltransfera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1FB67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78622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A90DE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5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87937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3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3009D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5</w:t>
            </w:r>
          </w:p>
        </w:tc>
      </w:tr>
      <w:tr w:rsidR="002D55A4" w:rsidRPr="002D55A4" w14:paraId="2D13846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75A6F" w14:textId="3EFA58F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7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052420" w14:textId="1BDC9F5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A, member RAS oncogene fami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47A44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6440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75608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49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3F7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53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31298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15</w:t>
            </w:r>
          </w:p>
        </w:tc>
      </w:tr>
      <w:tr w:rsidR="002D55A4" w:rsidRPr="002D55A4" w14:paraId="2ED361C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C15A6" w14:textId="4BA72C7C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KA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676929" w14:textId="2C12C94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se b kinase regulatory subuni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39F3E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08824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4FC77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495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A4813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02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FEECE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</w:tr>
      <w:tr w:rsidR="002D55A4" w:rsidRPr="002D55A4" w14:paraId="62C230A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A5BBD" w14:textId="4682EE70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PM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7E630F" w14:textId="45F10B6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G20434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AB2AF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852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C0A9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51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F19E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01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A24F1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2D55A4" w:rsidRPr="002D55A4" w14:paraId="0976CA35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24393" w14:textId="730F293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77395D" w14:textId="7DDA9F8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deacetyl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E0924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2779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57AFF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6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0757B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3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BD33B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E-05</w:t>
            </w:r>
          </w:p>
        </w:tc>
      </w:tr>
      <w:tr w:rsidR="002D55A4" w:rsidRPr="002D55A4" w14:paraId="599F129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7FFFD" w14:textId="5937374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64513E" w14:textId="516728A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chol O-methyltransfer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8DAA8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8274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D4430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94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1B532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12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51FE8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639</w:t>
            </w:r>
          </w:p>
        </w:tc>
      </w:tr>
      <w:tr w:rsidR="002D55A4" w:rsidRPr="002D55A4" w14:paraId="2235476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9A4BE" w14:textId="5AA37C0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PO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51DE19" w14:textId="711373E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opod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C22D1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8198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48942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185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69BE3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B2460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85</w:t>
            </w:r>
          </w:p>
        </w:tc>
      </w:tr>
      <w:tr w:rsidR="002D55A4" w:rsidRPr="002D55A4" w14:paraId="46C55B9F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1BBA5" w14:textId="744AE3E8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8898BB" w14:textId="70B6E3B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583E7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1812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6015D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87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33D4E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98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7C0B2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72</w:t>
            </w:r>
          </w:p>
        </w:tc>
      </w:tr>
      <w:tr w:rsidR="002D55A4" w:rsidRPr="002D55A4" w14:paraId="58483BC9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8BBEE" w14:textId="06DE026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2E52C9" w14:textId="31CDE2A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rtin-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A9A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64070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8068C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63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0AC2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1A2D4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3</w:t>
            </w:r>
          </w:p>
        </w:tc>
      </w:tr>
      <w:tr w:rsidR="002D55A4" w:rsidRPr="002D55A4" w14:paraId="5ABAACE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A67EE" w14:textId="00EE9503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N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E21478" w14:textId="388A48E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aluronan and proteoglycan link protein 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37EE8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57017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C5731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3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DD74A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91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D1EE9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831</w:t>
            </w:r>
          </w:p>
        </w:tc>
      </w:tr>
      <w:tr w:rsidR="002D55A4" w:rsidRPr="002D55A4" w14:paraId="7C228A9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74360" w14:textId="69B6BBD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L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309B95" w14:textId="7CA0EA1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B domain-containing engulfment adapter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D779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26407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71111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2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A8FB7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5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3DDD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2</w:t>
            </w:r>
          </w:p>
        </w:tc>
      </w:tr>
      <w:tr w:rsidR="002D55A4" w:rsidRPr="002D55A4" w14:paraId="69907229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BF555" w14:textId="79755C7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AP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6FB17F" w14:textId="3BB3BCC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fibril-associated glycoprotein 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F9130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37929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5BCEB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534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16B7F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98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9B9AD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E-05</w:t>
            </w:r>
          </w:p>
        </w:tc>
      </w:tr>
      <w:tr w:rsidR="002D55A4" w:rsidRPr="002D55A4" w14:paraId="5A9A83D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88E58" w14:textId="29BBEDC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NA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F9C50C" w14:textId="518A613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in subunit alpha-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09399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2115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36D0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12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ABC79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6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13EDE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E-05</w:t>
            </w:r>
          </w:p>
        </w:tc>
      </w:tr>
      <w:tr w:rsidR="002D55A4" w:rsidRPr="002D55A4" w14:paraId="066573C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1CA64" w14:textId="45951F7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A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7E4A00" w14:textId="4FDCB81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 subunit alpha-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E9BC9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4430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4B77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91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2FE69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30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AE00E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E-07</w:t>
            </w:r>
          </w:p>
        </w:tc>
      </w:tr>
      <w:tr w:rsidR="002D55A4" w:rsidRPr="002D55A4" w14:paraId="18F91166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7C600" w14:textId="4B36286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YB5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13E1FE" w14:textId="5FD638B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b5 type 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D187A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83785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4D8B8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6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E719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9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87920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E-06</w:t>
            </w:r>
          </w:p>
        </w:tc>
      </w:tr>
      <w:tr w:rsidR="002D55A4" w:rsidRPr="002D55A4" w14:paraId="42AE320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D3226" w14:textId="6CB57FE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19A935" w14:textId="2B67913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inin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7D221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3955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91529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3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19AE3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26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3E361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62</w:t>
            </w:r>
          </w:p>
        </w:tc>
      </w:tr>
      <w:tr w:rsidR="002D55A4" w:rsidRPr="002D55A4" w14:paraId="48357AA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2F5D0" w14:textId="0771407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PSTE2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5D0547" w14:textId="3FA8533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X prenyl protease 1 homolo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A0510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7972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516A6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70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6B209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CD5B5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3</w:t>
            </w:r>
          </w:p>
        </w:tc>
      </w:tr>
      <w:tr w:rsidR="002D55A4" w:rsidRPr="002D55A4" w14:paraId="104526B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E7FE1" w14:textId="1FB1C7B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6CAB36" w14:textId="2F2B99B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ferl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F1139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8098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89E4B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19392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6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21E6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6</w:t>
            </w:r>
          </w:p>
        </w:tc>
      </w:tr>
      <w:tr w:rsidR="002D55A4" w:rsidRPr="002D55A4" w14:paraId="4F376A96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B1764" w14:textId="797FDBB8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N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ED3A29" w14:textId="4B10C96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rin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DD00C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84464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73898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83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6F61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51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06B41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5</w:t>
            </w:r>
          </w:p>
        </w:tc>
      </w:tr>
      <w:tr w:rsidR="002D55A4" w:rsidRPr="002D55A4" w14:paraId="1C8E3D99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00D7FB" w14:textId="2DF7EBE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M4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BE96F5" w14:textId="77777777" w:rsidR="0089558C" w:rsidRDefault="002D55A4" w:rsidP="002D55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import receptor subunit </w:t>
            </w:r>
          </w:p>
          <w:p w14:paraId="676A89B4" w14:textId="5634C6E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40 homolo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31B03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07918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1B7B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02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31FF5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7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1E4D7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E-05</w:t>
            </w:r>
          </w:p>
        </w:tc>
      </w:tr>
      <w:tr w:rsidR="002D55A4" w:rsidRPr="002D55A4" w14:paraId="7C7EA926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DDE3FC" w14:textId="5567813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800660" w14:textId="2263629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crystallin B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163D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77910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DF4C0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623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75639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7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7B768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</w:t>
            </w:r>
          </w:p>
        </w:tc>
      </w:tr>
      <w:tr w:rsidR="002D55A4" w:rsidRPr="002D55A4" w14:paraId="6CD9B16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C1908" w14:textId="5DFCF06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C9160F" w14:textId="3A82AB9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-like growth factor 1 recep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60023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45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287E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4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643CB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008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79771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3</w:t>
            </w:r>
          </w:p>
        </w:tc>
      </w:tr>
      <w:tr w:rsidR="002D55A4" w:rsidRPr="002D55A4" w14:paraId="1BEAA72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86BCD" w14:textId="62579EE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CC8326" w14:textId="2277D6C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peroxide dismutase [Cu-Zn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CFFD0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0885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2AE68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867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DAEC5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5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A88B0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8</w:t>
            </w:r>
          </w:p>
        </w:tc>
      </w:tr>
      <w:tr w:rsidR="002D55A4" w:rsidRPr="002D55A4" w14:paraId="3A7D4FE6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C00BA" w14:textId="5C9AD65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54ACD3" w14:textId="6DEDD55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 subunit gamma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76D88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3291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5E27B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7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2540A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1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2E764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6</w:t>
            </w:r>
          </w:p>
        </w:tc>
      </w:tr>
      <w:tr w:rsidR="002D55A4" w:rsidRPr="002D55A4" w14:paraId="2BA9986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F01EB" w14:textId="103F6CD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A98CA1" w14:textId="09ADB08D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roph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84EAD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4484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32C2C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54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662ED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0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20E2C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86</w:t>
            </w:r>
          </w:p>
        </w:tc>
      </w:tr>
      <w:tr w:rsidR="002D55A4" w:rsidRPr="002D55A4" w14:paraId="431F62C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7AD36" w14:textId="2ECF768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CCC0A3" w14:textId="229D1D2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dogen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072D1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1292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5AB42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91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BD6D3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49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12DF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-05</w:t>
            </w:r>
          </w:p>
        </w:tc>
      </w:tr>
      <w:tr w:rsidR="002D55A4" w:rsidRPr="002D55A4" w14:paraId="5E32986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D60CF" w14:textId="4399D8A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R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17A9FC" w14:textId="06A6A64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natriuretic peptide receptor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E0F8A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1547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AFB27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304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5DBDD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7E5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713</w:t>
            </w:r>
          </w:p>
        </w:tc>
      </w:tr>
      <w:tr w:rsidR="002D55A4" w:rsidRPr="002D55A4" w14:paraId="1F02BF6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0E4EB6" w14:textId="70441EB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EE7009" w14:textId="1697394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 subunit alpha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4CF3E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5837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355DF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895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62113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74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3C227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31</w:t>
            </w:r>
          </w:p>
        </w:tc>
      </w:tr>
      <w:tr w:rsidR="002D55A4" w:rsidRPr="002D55A4" w14:paraId="06CB7A7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62857" w14:textId="5C77140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F65B7D" w14:textId="67F56B4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-like growth factor-binding protein 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081A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7013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9F8A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65A9A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6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29B32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21</w:t>
            </w:r>
          </w:p>
        </w:tc>
      </w:tr>
      <w:tr w:rsidR="002D55A4" w:rsidRPr="002D55A4" w14:paraId="5AC31019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6457B" w14:textId="7C1695D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4A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444B23" w14:textId="071BB81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-1-pyrroline-5-carboxylate dehydrogenase, mitochondri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03542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03943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C15A1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0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A9844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24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44C8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81</w:t>
            </w:r>
          </w:p>
        </w:tc>
      </w:tr>
      <w:tr w:rsidR="002D55A4" w:rsidRPr="002D55A4" w14:paraId="0BDC064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D688D" w14:textId="557D8F0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HF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B0980E" w14:textId="2697236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 cyclohydrolase 1 feedback regulatory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C618B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23768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AF173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57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19B68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3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7C191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148</w:t>
            </w:r>
          </w:p>
        </w:tc>
      </w:tr>
      <w:tr w:rsidR="002D55A4" w:rsidRPr="002D55A4" w14:paraId="10D2AA1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E90FEF" w14:textId="616E729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150444" w14:textId="2D997AB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-protein kinase receptor UF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1604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8942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7206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D36B2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8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C3BA6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706</w:t>
            </w:r>
          </w:p>
        </w:tc>
      </w:tr>
      <w:tr w:rsidR="002D55A4" w:rsidRPr="002D55A4" w14:paraId="6CD1FDE1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4997C" w14:textId="008AA62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Z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11156C" w14:textId="2F650B6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actin-capping protein subunit be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6F8EF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73381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CBDB6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09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AC775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9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6C750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329</w:t>
            </w:r>
          </w:p>
        </w:tc>
      </w:tr>
      <w:tr w:rsidR="002D55A4" w:rsidRPr="002D55A4" w14:paraId="546724B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5A25D" w14:textId="00AA88E5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TP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32ACEB" w14:textId="5A3B453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nucleoside triphosphate diphosphohydrolase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072C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43135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DF6FF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043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D646D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3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69A18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3</w:t>
            </w:r>
          </w:p>
        </w:tc>
      </w:tr>
      <w:tr w:rsidR="002D55A4" w:rsidRPr="002D55A4" w14:paraId="4062D43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95F4C" w14:textId="596D75D0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C9AB04" w14:textId="19CABDF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met oligopeptid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B2B27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40342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74416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2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FF3BD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58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A8160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743</w:t>
            </w:r>
          </w:p>
        </w:tc>
      </w:tr>
      <w:tr w:rsidR="002D55A4" w:rsidRPr="002D55A4" w14:paraId="49735E4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74974E" w14:textId="53DDC28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B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DD43D5" w14:textId="52F66A0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 subunit beta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801A9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00329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8824D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30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FAF3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96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52A43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E-06</w:t>
            </w:r>
          </w:p>
        </w:tc>
      </w:tr>
      <w:tr w:rsidR="002D55A4" w:rsidRPr="002D55A4" w14:paraId="3DAE6AA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574E8" w14:textId="56533B2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CT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92C652" w14:textId="371B31A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yl-CoA:3-ketoacid coenzyme A transferase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CEE9B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9145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E8041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48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F1C99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24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CE76B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44</w:t>
            </w:r>
          </w:p>
        </w:tc>
      </w:tr>
      <w:tr w:rsidR="002D55A4" w:rsidRPr="002D55A4" w14:paraId="0E042E4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D9C3F" w14:textId="2491850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PK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9FFD18" w14:textId="6712F0E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plak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BD64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26644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BBBF9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518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B2FE7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D914E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317</w:t>
            </w:r>
          </w:p>
        </w:tc>
      </w:tr>
      <w:tr w:rsidR="002D55A4" w:rsidRPr="002D55A4" w14:paraId="1FBF94D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F0D8A" w14:textId="5AB0F678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AS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673B21" w14:textId="03FD62A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-related protein R-Ra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42C3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9558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3121E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14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EE98A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04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62EA3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</w:t>
            </w:r>
          </w:p>
        </w:tc>
      </w:tr>
      <w:tr w:rsidR="002D55A4" w:rsidRPr="002D55A4" w14:paraId="55FA1F1F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D2484" w14:textId="6F60E54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A2EA8D4" w14:textId="7421D82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-related GTP-binding protein Rho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FB4C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2961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97992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7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C2D7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148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C9DB9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E-05</w:t>
            </w:r>
          </w:p>
        </w:tc>
      </w:tr>
      <w:tr w:rsidR="002D55A4" w:rsidRPr="002D55A4" w14:paraId="4D94EE6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8DE58" w14:textId="3A8A96E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1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C6E05C" w14:textId="795FA37E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-related protein Rap-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9A162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4956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50526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93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76CFE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97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13970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E-05</w:t>
            </w:r>
          </w:p>
        </w:tc>
      </w:tr>
      <w:tr w:rsidR="002D55A4" w:rsidRPr="002D55A4" w14:paraId="247820F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A0A74" w14:textId="40A448C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RB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BFF0B5" w14:textId="368995E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-stranded RNA-specific editase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82578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11068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648E9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30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FFC3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2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3AD7D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E-05</w:t>
            </w:r>
          </w:p>
        </w:tc>
      </w:tr>
      <w:tr w:rsidR="002D55A4" w:rsidRPr="002D55A4" w14:paraId="55C221C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64C5F" w14:textId="40E6492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PS3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FCB6C6" w14:textId="1F59DD1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S ribosomal protein S36, mitochondri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FC90B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21289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496F1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13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37835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22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B5CE8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8E-05</w:t>
            </w:r>
          </w:p>
        </w:tc>
      </w:tr>
      <w:tr w:rsidR="002D55A4" w:rsidRPr="002D55A4" w14:paraId="1699121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5F934" w14:textId="38C14C8C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A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85FEAD" w14:textId="39F00C6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protease HTR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883B4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82377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577D3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1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C9AE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37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80430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5</w:t>
            </w:r>
          </w:p>
        </w:tc>
      </w:tr>
      <w:tr w:rsidR="002D55A4" w:rsidRPr="002D55A4" w14:paraId="59C1F8E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85B1F" w14:textId="73D31FD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4A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AC686A" w14:textId="6F35F0D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rosine phosphatase type IVA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2E6E2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53733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45424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116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0CBC4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67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9F5D1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138</w:t>
            </w:r>
          </w:p>
        </w:tc>
      </w:tr>
      <w:tr w:rsidR="002D55A4" w:rsidRPr="002D55A4" w14:paraId="432AFED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71B81" w14:textId="7F4B55BB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R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66D16B" w14:textId="5F0A0DCD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-type tyrosine-protein phosphatase 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7CE07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14825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BD394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03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4B749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1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C3D0B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6E-05</w:t>
            </w:r>
          </w:p>
        </w:tc>
      </w:tr>
      <w:tr w:rsidR="002D55A4" w:rsidRPr="002D55A4" w14:paraId="7FB77FA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FF37E" w14:textId="0917AEC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AD241B" w14:textId="2F2A2CD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 alpha-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4EF8E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9578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F684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852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3FFB4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3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98A9D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896</w:t>
            </w:r>
          </w:p>
        </w:tc>
      </w:tr>
      <w:tr w:rsidR="002D55A4" w:rsidRPr="002D55A4" w14:paraId="76820CD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A1E5D" w14:textId="6A743CD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5B9BD8" w14:textId="19CB659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-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7680F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3887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3D5E5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30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59F43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69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F9F6E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3</w:t>
            </w:r>
          </w:p>
        </w:tc>
      </w:tr>
      <w:tr w:rsidR="002D55A4" w:rsidRPr="002D55A4" w14:paraId="6796291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30617" w14:textId="67CD41F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RCL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7DA1E9" w14:textId="74DC501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C-like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B91D5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82662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A8820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84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9223E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53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79614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</w:t>
            </w:r>
          </w:p>
        </w:tc>
      </w:tr>
      <w:tr w:rsidR="002D55A4" w:rsidRPr="002D55A4" w14:paraId="0112235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2ABE7" w14:textId="5E211B3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IN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7962E9" w14:textId="5301F01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ate phosphatase LPI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D43BA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0784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00E8D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823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F1F11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14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BA45B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75</w:t>
            </w:r>
          </w:p>
        </w:tc>
      </w:tr>
      <w:tr w:rsidR="002D55A4" w:rsidRPr="002D55A4" w14:paraId="3F58E90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2F64F" w14:textId="3F53046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M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0FFA89" w14:textId="24A1DAE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ucomutase-like protein 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0B23D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4421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6AA49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45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82C5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8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09BB0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98</w:t>
            </w:r>
          </w:p>
        </w:tc>
      </w:tr>
      <w:tr w:rsidR="002D55A4" w:rsidRPr="002D55A4" w14:paraId="2635865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00077" w14:textId="505C6F1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G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4EB00C" w14:textId="72E3B1E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P-Man:Man(3)GlcNAc(2)-PP-Dol alpha-1,2-mannosyltransfer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C4758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03504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DDAC9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06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32C99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56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6C6A4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5</w:t>
            </w:r>
          </w:p>
        </w:tc>
      </w:tr>
      <w:tr w:rsidR="002D55A4" w:rsidRPr="002D55A4" w14:paraId="426037E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EECE6" w14:textId="6814C6A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IP1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833016" w14:textId="07B5C2E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 A-interacting protein 1-lik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D891A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8216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57E54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54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4483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02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54056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26</w:t>
            </w:r>
          </w:p>
        </w:tc>
      </w:tr>
      <w:tr w:rsidR="002D55A4" w:rsidRPr="002D55A4" w14:paraId="3C68576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E7471" w14:textId="40E1C4F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PK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D5B165" w14:textId="172EE8C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P-CMP kinase 2, mitochondri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35F3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45731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67811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6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D0223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7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BDE0D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605</w:t>
            </w:r>
          </w:p>
        </w:tc>
      </w:tr>
      <w:tr w:rsidR="002D55A4" w:rsidRPr="002D55A4" w14:paraId="431486C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CD698" w14:textId="66E4169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HSL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F13B17" w14:textId="13B080C3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S-like prote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74D23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54686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B0B72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26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6E6D9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6E21D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45</w:t>
            </w:r>
          </w:p>
        </w:tc>
      </w:tr>
      <w:tr w:rsidR="002D55A4" w:rsidRPr="002D55A4" w14:paraId="5304BBF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43693" w14:textId="63E74D9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X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2E5F8C" w14:textId="7A52C45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redox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1455E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6663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3042C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1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7FA20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06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78453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86</w:t>
            </w:r>
          </w:p>
        </w:tc>
      </w:tr>
      <w:tr w:rsidR="002D55A4" w:rsidRPr="002D55A4" w14:paraId="5FC3D0F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C53F6" w14:textId="1225E1C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RMC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1E0505" w14:textId="3D1E076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RMC1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B3660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91135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5D48B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383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BBAD8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6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FE244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09</w:t>
            </w:r>
          </w:p>
        </w:tc>
      </w:tr>
      <w:tr w:rsidR="002D55A4" w:rsidRPr="002D55A4" w14:paraId="24E4C41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4DE69" w14:textId="5A67089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FZp686N0822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4548F2" w14:textId="197E8F84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DKFZp686N082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0C4DD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0148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1340D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242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A7A9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0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2E364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4</w:t>
            </w:r>
          </w:p>
        </w:tc>
      </w:tr>
      <w:tr w:rsidR="002D55A4" w:rsidRPr="002D55A4" w14:paraId="665E50E1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47E93" w14:textId="3EC05AA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C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B8B8C7" w14:textId="6D9E9DD0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 complex subunit 6 homolo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95690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1494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EA4CD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69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92A92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49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6FF6D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6</w:t>
            </w:r>
          </w:p>
        </w:tc>
      </w:tr>
      <w:tr w:rsidR="002D55A4" w:rsidRPr="002D55A4" w14:paraId="05F7D56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1A459" w14:textId="1567956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SP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1AD7A8" w14:textId="522D6D0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atomedin-B and thrombospondin type-1 domain-contain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CFFC0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5383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049AF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80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BAE52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3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F6E68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</w:tr>
      <w:tr w:rsidR="002D55A4" w:rsidRPr="002D55A4" w14:paraId="19EFAC5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318B4" w14:textId="3DB01738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TN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A977906" w14:textId="5AEC6F4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in-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0AA78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63529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C9E9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16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19EA7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50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45483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227</w:t>
            </w:r>
          </w:p>
        </w:tc>
      </w:tr>
      <w:tr w:rsidR="002D55A4" w:rsidRPr="002D55A4" w14:paraId="20D5DF0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42B7A" w14:textId="32C0ABCC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T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F4A9EF" w14:textId="394092E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Rho GTPase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27FBA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1578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EE40F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9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3EEA8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274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B8B3C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48</w:t>
            </w:r>
          </w:p>
        </w:tc>
      </w:tr>
      <w:tr w:rsidR="002D55A4" w:rsidRPr="002D55A4" w14:paraId="52A1322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DA653D" w14:textId="18A35AD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I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6AB080" w14:textId="1F5644F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 bud initiation factor homolo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01E21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252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B39B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04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0EAA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1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67011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72</w:t>
            </w:r>
          </w:p>
        </w:tc>
      </w:tr>
      <w:tr w:rsidR="002D55A4" w:rsidRPr="002D55A4" w14:paraId="37200591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D2257" w14:textId="4AE54F3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FD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EB0ADE" w14:textId="1737D6CA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1 family domain-containing prote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0CC76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9656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9C12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56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505F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28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4278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7</w:t>
            </w:r>
          </w:p>
        </w:tc>
      </w:tr>
      <w:tr w:rsidR="002D55A4" w:rsidRPr="002D55A4" w14:paraId="037B3B68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26A02" w14:textId="1A5651BA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29C2DE" w14:textId="7A1E143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-binding protein-associated factor 2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2586F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01069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B7235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069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D3C59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8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08E9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72</w:t>
            </w:r>
          </w:p>
        </w:tc>
      </w:tr>
      <w:tr w:rsidR="002D55A4" w:rsidRPr="002D55A4" w14:paraId="075CEA1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2C49F" w14:textId="573BC67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F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5DD84F" w14:textId="782AAC62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superfamily member 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032A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8128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E4165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318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3A1A8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8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19018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51</w:t>
            </w:r>
          </w:p>
        </w:tc>
      </w:tr>
      <w:tr w:rsidR="002D55A4" w:rsidRPr="002D55A4" w14:paraId="6CE1BBA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C6D56" w14:textId="070DA0B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R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4B49F2" w14:textId="3EF64C7B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-related and estrogen-regulated growth inhibi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608A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4073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A4A21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31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EA912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17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CFBF1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1</w:t>
            </w:r>
          </w:p>
        </w:tc>
      </w:tr>
      <w:tr w:rsidR="002D55A4" w:rsidRPr="002D55A4" w14:paraId="2E12AD7C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E9C739" w14:textId="0E02611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A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8C946C" w14:textId="1152F562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cell-selective adhesion molecu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26CE5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2491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C7016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864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8C9FE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8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E0686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883</w:t>
            </w:r>
          </w:p>
        </w:tc>
      </w:tr>
      <w:tr w:rsidR="002D55A4" w:rsidRPr="002D55A4" w14:paraId="3E6D367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963502" w14:textId="766AD264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BDF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7C41BB" w14:textId="2B3EE7D7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tive rhomboid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F258A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60507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4007E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864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7D530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2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E759C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83</w:t>
            </w:r>
          </w:p>
        </w:tc>
      </w:tr>
      <w:tr w:rsidR="002D55A4" w:rsidRPr="002D55A4" w14:paraId="338AFD2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E312A" w14:textId="214ED923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4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41073A" w14:textId="67F94D9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 ubiquitin-protein ligase TRIM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BF165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0933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C99C8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11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87412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27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DB925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2</w:t>
            </w:r>
          </w:p>
        </w:tc>
      </w:tr>
      <w:tr w:rsidR="002D55A4" w:rsidRPr="002D55A4" w14:paraId="557B488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DEB26" w14:textId="6193929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RA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D2FCEC" w14:textId="011C1979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rich adaptor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3DEE2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4790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E566B2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52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A1741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15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EE428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95</w:t>
            </w:r>
          </w:p>
        </w:tc>
      </w:tr>
      <w:tr w:rsidR="002D55A4" w:rsidRPr="002D55A4" w14:paraId="00F8448E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994252" w14:textId="37E87CAF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922C3E" w14:textId="4E6D8AB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omal glutathione S-transferase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B8021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00321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3515B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3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8E831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19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46F38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6</w:t>
            </w:r>
          </w:p>
        </w:tc>
      </w:tr>
      <w:tr w:rsidR="002D55A4" w:rsidRPr="002D55A4" w14:paraId="6699FB12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AA0E6" w14:textId="4FD49299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PH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AB82EE" w14:textId="09AB0586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tophilin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AAE9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53995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97BCC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6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32F34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42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AC508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36</w:t>
            </w:r>
          </w:p>
        </w:tc>
      </w:tr>
      <w:tr w:rsidR="002D55A4" w:rsidRPr="002D55A4" w14:paraId="5CCC06DA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1CBF0" w14:textId="50FDFD6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RBS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398D54" w14:textId="690520CE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in and SH3 domain-containing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EFB2E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4005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ADE94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82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DC3C7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319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076C2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</w:tr>
      <w:tr w:rsidR="002D55A4" w:rsidRPr="002D55A4" w14:paraId="7B4B75CB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2FC35F" w14:textId="27341A61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66D5C0" w14:textId="16ED2BBE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3-independent) E2 ubiquitin-conjugating enzy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2F01B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7829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620EF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02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E57E7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38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3249F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79</w:t>
            </w:r>
          </w:p>
        </w:tc>
      </w:tr>
      <w:tr w:rsidR="002D55A4" w:rsidRPr="002D55A4" w14:paraId="3BED5230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2E562" w14:textId="27C9C938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56A529" w14:textId="45504B20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fission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0AF77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3737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C3E3A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012E3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8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570F2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E-05</w:t>
            </w:r>
          </w:p>
        </w:tc>
      </w:tr>
      <w:tr w:rsidR="002D55A4" w:rsidRPr="002D55A4" w14:paraId="13BC2534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6E16B" w14:textId="42F0A07E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C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B28183" w14:textId="3960C488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C-related modular calcium-binding prote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F6EE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50338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EE9ED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504871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296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F7E293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165</w:t>
            </w:r>
          </w:p>
        </w:tc>
      </w:tr>
      <w:tr w:rsidR="002D55A4" w:rsidRPr="002D55A4" w14:paraId="6A125B97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C02D9" w14:textId="4160F45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DY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361933" w14:textId="1B2BDD01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carboxyl-terminal hydrolase MINDY-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716F40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2240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C5CD2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41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5C56C5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6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7971D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9</w:t>
            </w:r>
          </w:p>
        </w:tc>
      </w:tr>
      <w:tr w:rsidR="002D55A4" w:rsidRPr="002D55A4" w14:paraId="30419AB3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0990E" w14:textId="63E23A52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R39U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0C88D2" w14:textId="75FA11FC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merase family protein SDR39U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E9DF38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4402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2535C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95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8D8D6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1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768E66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8</w:t>
            </w:r>
          </w:p>
        </w:tc>
      </w:tr>
      <w:tr w:rsidR="002D55A4" w:rsidRPr="002D55A4" w14:paraId="0D35CB2F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88EFB" w14:textId="6790C026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V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F217BE" w14:textId="72545FCF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parv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857E5C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4361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4D5AF4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4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A6F9B7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28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C6A85E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47</w:t>
            </w:r>
          </w:p>
        </w:tc>
      </w:tr>
      <w:tr w:rsidR="002D55A4" w:rsidRPr="002D55A4" w14:paraId="4A5F488D" w14:textId="77777777" w:rsidTr="00E149D5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083EB" w14:textId="210FFD6D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91B0E6" w14:textId="6E937345" w:rsidR="002D55A4" w:rsidRPr="002D55A4" w:rsidRDefault="002D55A4" w:rsidP="002D55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 homolog subfamily C member 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3C6249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0328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9378BD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8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8BCBEA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58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1AC75F" w14:textId="77777777" w:rsidR="002D55A4" w:rsidRPr="002D55A4" w:rsidRDefault="002D55A4" w:rsidP="008955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5</w:t>
            </w:r>
          </w:p>
        </w:tc>
      </w:tr>
    </w:tbl>
    <w:p w14:paraId="446F162D" w14:textId="77777777" w:rsidR="0018184F" w:rsidRPr="002D55A4" w:rsidRDefault="0018184F">
      <w:pPr>
        <w:rPr>
          <w:rFonts w:ascii="Times New Roman" w:hAnsi="Times New Roman" w:cs="Times New Roman"/>
          <w:sz w:val="20"/>
          <w:szCs w:val="20"/>
        </w:rPr>
      </w:pPr>
    </w:p>
    <w:sectPr w:rsidR="0018184F" w:rsidRPr="002D55A4" w:rsidSect="00535984">
      <w:pgSz w:w="15842" w:h="12242" w:orient="landscape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F6F04" w14:textId="77777777" w:rsidR="001F7B37" w:rsidRDefault="001F7B37" w:rsidP="00E149D5">
      <w:r>
        <w:separator/>
      </w:r>
    </w:p>
  </w:endnote>
  <w:endnote w:type="continuationSeparator" w:id="0">
    <w:p w14:paraId="0FD8793E" w14:textId="77777777" w:rsidR="001F7B37" w:rsidRDefault="001F7B37" w:rsidP="00E1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E773A" w14:textId="77777777" w:rsidR="001F7B37" w:rsidRDefault="001F7B37" w:rsidP="00E149D5">
      <w:r>
        <w:separator/>
      </w:r>
    </w:p>
  </w:footnote>
  <w:footnote w:type="continuationSeparator" w:id="0">
    <w:p w14:paraId="7118C485" w14:textId="77777777" w:rsidR="001F7B37" w:rsidRDefault="001F7B37" w:rsidP="00E14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4F"/>
    <w:rsid w:val="000A15A6"/>
    <w:rsid w:val="001013BC"/>
    <w:rsid w:val="001306D3"/>
    <w:rsid w:val="0018184F"/>
    <w:rsid w:val="001F7B37"/>
    <w:rsid w:val="002D55A4"/>
    <w:rsid w:val="00535984"/>
    <w:rsid w:val="006E6A2F"/>
    <w:rsid w:val="00735E1E"/>
    <w:rsid w:val="0089558C"/>
    <w:rsid w:val="00990562"/>
    <w:rsid w:val="009C2836"/>
    <w:rsid w:val="009D66CA"/>
    <w:rsid w:val="00BE7D3E"/>
    <w:rsid w:val="00C60FF0"/>
    <w:rsid w:val="00E149D5"/>
    <w:rsid w:val="00E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ABF3D"/>
  <w15:chartTrackingRefBased/>
  <w15:docId w15:val="{57756278-773E-4BDC-A3F7-22741169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3</Words>
  <Characters>7260</Characters>
  <Application>Microsoft Office Word</Application>
  <DocSecurity>0</DocSecurity>
  <Lines>60</Lines>
  <Paragraphs>17</Paragraphs>
  <ScaleCrop>false</ScaleCrop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鱼</dc:creator>
  <cp:keywords/>
  <dc:description/>
  <cp:lastModifiedBy>Yu Zhang</cp:lastModifiedBy>
  <cp:revision>4</cp:revision>
  <dcterms:created xsi:type="dcterms:W3CDTF">2022-12-04T20:19:00Z</dcterms:created>
  <dcterms:modified xsi:type="dcterms:W3CDTF">2023-03-05T13:29:00Z</dcterms:modified>
</cp:coreProperties>
</file>